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2ED13" w14:textId="68E05A43" w:rsidR="000C2B1E" w:rsidRDefault="003D15A5" w:rsidP="00C0722A">
      <w:pPr>
        <w:ind w:left="-630"/>
      </w:pPr>
      <w:r>
        <w:t>Appendix I</w:t>
      </w:r>
      <w:bookmarkStart w:id="0" w:name="_GoBack"/>
      <w:bookmarkEnd w:id="0"/>
      <w:r w:rsidR="00C0722A">
        <w:t>. List of algal species found in the study and their assigned form functional group</w:t>
      </w:r>
    </w:p>
    <w:p w14:paraId="510DA7B3" w14:textId="77777777" w:rsidR="002A54BD" w:rsidRDefault="002A54BD"/>
    <w:tbl>
      <w:tblPr>
        <w:tblW w:w="10520" w:type="dxa"/>
        <w:jc w:val="center"/>
        <w:tblLayout w:type="fixed"/>
        <w:tblLook w:val="04A0" w:firstRow="1" w:lastRow="0" w:firstColumn="1" w:lastColumn="0" w:noHBand="0" w:noVBand="1"/>
      </w:tblPr>
      <w:tblGrid>
        <w:gridCol w:w="456"/>
        <w:gridCol w:w="1514"/>
        <w:gridCol w:w="720"/>
        <w:gridCol w:w="630"/>
        <w:gridCol w:w="900"/>
        <w:gridCol w:w="900"/>
        <w:gridCol w:w="360"/>
        <w:gridCol w:w="1620"/>
        <w:gridCol w:w="880"/>
        <w:gridCol w:w="740"/>
        <w:gridCol w:w="900"/>
        <w:gridCol w:w="900"/>
      </w:tblGrid>
      <w:tr w:rsidR="002A54BD" w:rsidRPr="002A54BD" w14:paraId="2F89E11C" w14:textId="77777777" w:rsidTr="002A54BD">
        <w:trPr>
          <w:trHeight w:val="320"/>
          <w:jc w:val="center"/>
        </w:trPr>
        <w:tc>
          <w:tcPr>
            <w:tcW w:w="1052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767E8" w14:textId="2BA6A609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ist </w:t>
            </w:r>
            <w:r w:rsidR="00C07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f algal</w:t>
            </w:r>
            <w:r w:rsidR="00E40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pecies by season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f Pickles reef (field and laboratory observations) S=101 </w:t>
            </w:r>
          </w:p>
        </w:tc>
      </w:tr>
      <w:tr w:rsidR="002A54BD" w:rsidRPr="002A54BD" w14:paraId="0E0F7C00" w14:textId="77777777" w:rsidTr="002A54BD">
        <w:trPr>
          <w:trHeight w:val="320"/>
          <w:jc w:val="center"/>
        </w:trPr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DC0F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31B79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F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D54E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FFB1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15A6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61D9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row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79696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F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DFF9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430C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F4CB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ng</w:t>
            </w:r>
          </w:p>
        </w:tc>
      </w:tr>
      <w:tr w:rsidR="002A54BD" w:rsidRPr="002A54BD" w14:paraId="7AAEEB66" w14:textId="77777777" w:rsidTr="002A54BD">
        <w:trPr>
          <w:trHeight w:val="34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14CC38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B270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phiroa brasilian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4471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67A27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D0345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743B7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1AA3A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A3A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ctyota cervicornis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F60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67B7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C1C5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701DA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2BA839FF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8994C7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D5F5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mphiroa fragilissim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FB6F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7C0A3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A08E9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8AE9B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35919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FB7D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ctyota menstrualis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B5A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F162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13A7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BF951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66D3B3A5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C5AD7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DD46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mphiroa rigid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94EC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80E5D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FE3B2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301D0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D6C241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053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ctyota pulchell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0D5E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78C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821D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6194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3C1F45C8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9FA36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C4D7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mphiro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44D5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788D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28E36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A92E6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65F78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45F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Dictyota 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16F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8830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69A9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4D1B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06E684E9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C4E8BE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187C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mphiroa tribulu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1E2E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4BD34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5065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01E0D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1BAE1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5AB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ctocarpus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CD41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1182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8409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207EA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11FEDA38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859D82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86D4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oglossum rustifoli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5099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CDED0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0AF31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1CB97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0494C1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674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Ferman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433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F7E1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47F7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B970E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0F193F6D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06508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D835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paragopsis taxiformis (falkenbergia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3C6E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E2EEF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F5DF6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89623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8AB1DA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BD0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Sargassum 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992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A498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A51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DB79A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622BB45B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A3001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6F26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ramium clavulat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E8ED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49DE9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EDFC1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CA3A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4FC27E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40C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phacelar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E67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F2FD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B9DE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498E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64D8D238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B2F55A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B65ED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ramium curniculat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1DB9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52D77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20203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806B6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A4C8F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DE22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hacelaria tribuloides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BDC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212F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E9D3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411C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4F37FE81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05A2B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FD6F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ramium flaccid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69A1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F1844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6D36B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D8116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203B8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F91D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ypopodium zonale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B64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9E5D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2277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1D8D4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271DF581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2B76C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7FB8B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ramiun cimbric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9E22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64F5A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04C6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EFCB4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5738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FA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binaria turbinat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F8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81A8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EFA9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F9618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4C895588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602729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B2CC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ramiun nitens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2BDA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B3130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ECC49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3E835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05F3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1A1F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number of specie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4FA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3715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114F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E1E3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A54BD" w:rsidRPr="002A54BD" w14:paraId="235BD82D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A3156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9DA54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mpia parvul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9994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3A7E6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0F288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9396D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0EAC5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reen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6779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60071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A54BD" w:rsidRPr="002A54BD" w14:paraId="683C39DE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810A1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DFD9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amp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6316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C2AC1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51B10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00060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F3D06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F9A9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etabularia myriospor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9BCF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409C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714C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49384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0DCB8999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84F0D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9016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odr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7082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E0D48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460B6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2FFF0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587C00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9E39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cetabularia pusill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CFEA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254F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24AB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9374E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1090F5A6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6A796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FBDC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odr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p. 2 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(aff. Polyrhisa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F797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2C63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BAB72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10E2C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D7D78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573C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cetabular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833B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424A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F179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347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5154454F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2C9B1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6037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ondr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 3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aff. Leptocremon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FC4B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2AB48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5CE8F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62866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C9FC9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D584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yobesia johanne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F45B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2A61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9CE8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56158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67ED45AF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F3C77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7B29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rysymenia ventricos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B119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E935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164C8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821F5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FA5AE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F00A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aetomorph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8D63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DEC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1E1A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B1624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2A893C89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9725EA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6459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lidiella aceros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8ABE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E805B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30829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0FBD4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DCB9D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2224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dophora albid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AE2F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2661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34EF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8D53D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7E3A10C1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E41029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CDE2B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lidiella sanctar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3F96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B3BFD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D318F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70586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FC172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0DB5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dophora catenata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B0D2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3FFE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E563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DF5C4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489EF483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A1B0EE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D633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elidiell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41D2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FE674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CC3AD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FB6C6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7B959E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7D08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dophora laetevirens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8785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D16D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123C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6203A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32E41A08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171C3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1F63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lidiopsis intricat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EA6F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07500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960CA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6F98D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48336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9879B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dophora prolifer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434A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4C18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0861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4455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42C684D6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C76411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6E51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lidiopsis planicauli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FD2E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6B24E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72F63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BE54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77E46E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331A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ladophor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5419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1265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919E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33FE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1B4465C3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E2E75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31B5A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elidiopsis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D1E7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17969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F948B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6797A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32CA1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F08E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rbesia marin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5632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C15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D934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7C384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1FF461D0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00B64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D330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lidium american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B9C1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1EE9D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FE3A7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14F09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5FC8F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EB22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erbesia osterhoutii (Halisysis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ge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67CD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B7D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9D4F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B554E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280C3EC0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591F2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E37D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elidium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2522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95C05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FF8E5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053C5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E86BB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8EF0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erbes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58A3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4818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9E33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DD61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08271557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D01D4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FD1E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acilariopsis lemaneiformes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3A1A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FD08E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4BC7E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40F37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C8CA17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D8E2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ctyosphaeria cavernos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23D3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232E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89BC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D9197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411C5E50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6A690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BCA6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iffithsia globulifer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1506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96379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E064D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A628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F2B2A0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B9F6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morpha chaetomorphoides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E44C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229E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ECDC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80D20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028EF787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5B0D28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4BF8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riffiths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46B9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A07FF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5AB14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4EC1C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6C23B1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20C94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morpha prolifera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943F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1F98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FA2B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21010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00950031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BAB4F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DF134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rposiphonia secund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B379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EFDA8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9EEB2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0BC1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2BC42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0B5D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nteromorph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C768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D1F0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CD3C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50031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29C44438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35079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1A64D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Herposiphonia 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5B32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707E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72B3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01EF4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466A6F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E222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limeda opuntia 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024E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5893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ECDA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3D66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5EA06EE0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79F148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A484D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Heterosiphonia gibbesi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4701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ECEC1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9D7A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428BA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F3DCF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1712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limeda tuna 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FF66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CE7E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A110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C9155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2BDF1D27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CA7119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1B13D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eterosiphon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92CE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9B84A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3D27D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2DC11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55575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5539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eomeris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59D2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AC951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A14DA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E9C4D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491AC327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6E1937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A27B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ldenbrandia rubr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2CEC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A2A75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FA9DA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7F02D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9C8630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4ACF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omeris annulata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D3FA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09A8D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5F0BB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12A26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1624D7AD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BD96B9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BEBBB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ypne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F4B7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1DCDB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6AEBD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E717E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8C2572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5794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nicillus capitatus 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A841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A4463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E8898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B0829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2CC444D6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72C5F7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15E7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Hypnea spinell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1A48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81390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75190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4D314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692D10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2B3B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lva flexuosa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4C1A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60587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EC811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DD43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27EF16C6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919851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D155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Hypnea valentiae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8BA7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96696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59BB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43570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6F87E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E991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Ulv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4DDD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FD8B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B0E73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61D4E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7D7A8F26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4970D1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9AEF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Jania adhaeren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9CD3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82732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884D3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085EE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2E797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5F1F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alonia macrophys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06B9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D72F9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0ADEC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D0D0D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A54BD" w:rsidRPr="002A54BD" w14:paraId="33FD0FFE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D2A66E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7AD1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Jania capillace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8311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10CC4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796FD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C3B5B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1DF81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FA9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entricaria ventricosa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7A0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8522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5D2E2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7DAAE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3A5C0D66" w14:textId="77777777" w:rsidTr="002A54BD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5B4CE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19F34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Jania 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.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5845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91E14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7D4AE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0148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156B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number of specie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9719E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89608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0B6BA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EE74C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2A54BD" w:rsidRPr="002A54BD" w14:paraId="38B487CA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7AE422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EE3A4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aurencia cervicorni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FC4A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E7E56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57823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C73B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0229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lue-green alga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2FBC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00536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A54BD" w:rsidRPr="002A54BD" w14:paraId="39D17F71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CA1972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ED25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urencia intricat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8996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C2713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7D3E0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1EC4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692808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1EA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ynby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 **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97FE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D74CD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69DC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0F706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2A54BD" w:rsidRPr="002A54BD" w14:paraId="21068923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12D8D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63C5A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urencia poiteaui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606A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0A638C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99F01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D7BD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CA5229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C4D1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ymploc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 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5AC6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44889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F6413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ED823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2A54BD" w:rsidRPr="002A54BD" w14:paraId="0B22E342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C7D610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BEF3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Laurencia 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.</w:t>
            </w: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3FA4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62B1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9030B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A36D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405FBA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9FB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alothrix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 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126F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FF378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C2F78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5BF25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2A54BD" w:rsidRPr="002A54BD" w14:paraId="2125D1B2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75154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DDE0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urenc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C2E0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7DA65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6255F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94F0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9A9BF72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5494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ivular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 **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3754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6F186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C5529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BBEDD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2A54BD" w:rsidRPr="002A54BD" w14:paraId="42AB61D0" w14:textId="77777777" w:rsidTr="002A54BD">
        <w:trPr>
          <w:trHeight w:val="36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EA4FF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B6AD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urenc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3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E69F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04C50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06BD4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77D9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A0A4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number of spec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952BC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7C367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FF660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B7DF1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A54BD" w:rsidRPr="002A54BD" w14:paraId="4C3E896A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D44B8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2EB5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ristiella schrammii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A316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76385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5C98C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EF4F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725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179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2AF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AB7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A9D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825A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A54BD" w:rsidRPr="002A54BD" w14:paraId="25FA610E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2A95B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EE1D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eosiphonia howei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A530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7F819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9A6B9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E90D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427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FD34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FG-Steneck and Dethier form-functional groups (1994)</w:t>
            </w:r>
          </w:p>
        </w:tc>
      </w:tr>
      <w:tr w:rsidR="002A54BD" w:rsidRPr="002A54BD" w14:paraId="7C873F07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6A2A89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E721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nosporium flexuos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B5ED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91C4A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31379E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F8E2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B45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79C6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 Microalgae</w:t>
            </w:r>
          </w:p>
        </w:tc>
      </w:tr>
      <w:tr w:rsidR="002A54BD" w:rsidRPr="002A54BD" w14:paraId="4C93DBB4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89F12B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5E1C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lysiphonia atlantic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2689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D2C9D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95E8F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622F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204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661D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 Filamentous algae</w:t>
            </w:r>
          </w:p>
        </w:tc>
      </w:tr>
      <w:tr w:rsidR="002A54BD" w:rsidRPr="002A54BD" w14:paraId="2ECC1DA9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60727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5070B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lysiphonia scopulorum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BFE7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E3AC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C0CCF0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2F05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187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2059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 Foliose algae</w:t>
            </w:r>
          </w:p>
        </w:tc>
      </w:tr>
      <w:tr w:rsidR="002A54BD" w:rsidRPr="002A54BD" w14:paraId="737B4A35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9AA6A5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8085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olysiphon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 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5E4B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04809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C63CEF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C5E0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73FA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1245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- Corticated foliose</w:t>
            </w:r>
          </w:p>
        </w:tc>
      </w:tr>
      <w:tr w:rsidR="002A54BD" w:rsidRPr="002A54BD" w14:paraId="1A75E339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DACD16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AAC5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olysiphon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 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18BC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4BF79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65E21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ECFA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81A7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7B5C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 Corticated macrophytes</w:t>
            </w:r>
          </w:p>
        </w:tc>
      </w:tr>
      <w:tr w:rsidR="002A54BD" w:rsidRPr="002A54BD" w14:paraId="47B96131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9AB748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61A2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olysiphonia </w:t>
            </w: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516B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D5433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7FB16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586E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EE29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1752E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 Leathery macrophytes</w:t>
            </w:r>
          </w:p>
        </w:tc>
      </w:tr>
      <w:tr w:rsidR="002A54BD" w:rsidRPr="002A54BD" w14:paraId="2804F8F7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D27BD4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5447C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cladiella capillace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14C6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5CA89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BB8F6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93C4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1A5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F96B2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 Articulates calcareous algae</w:t>
            </w:r>
          </w:p>
        </w:tc>
      </w:tr>
      <w:tr w:rsidR="002A54BD" w:rsidRPr="002A54BD" w14:paraId="6270D5E8" w14:textId="77777777" w:rsidTr="002A54BD">
        <w:trPr>
          <w:trHeight w:val="323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CFEE73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BA000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odimenia pseudopalmat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5DAE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1B543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79A84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A7D4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E1A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223B6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 Crustose algae</w:t>
            </w:r>
          </w:p>
        </w:tc>
      </w:tr>
      <w:tr w:rsidR="002A54BD" w:rsidRPr="002A54BD" w14:paraId="4A1A93A6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CB087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169C5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yridia clavata 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3738B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44988D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9D3922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5940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594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91B57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 Species not recluted on tiles n = 5</w:t>
            </w:r>
          </w:p>
        </w:tc>
      </w:tr>
      <w:tr w:rsidR="002A54BD" w:rsidRPr="002A54BD" w14:paraId="6F5C1959" w14:textId="77777777" w:rsidTr="002A54BD">
        <w:trPr>
          <w:trHeight w:val="30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9F263C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AD15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urdemannia miniata**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D04A4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F7D6D9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FA49C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D366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E0C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80EC9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 Species identified only on tiles n = 46</w:t>
            </w:r>
          </w:p>
        </w:tc>
      </w:tr>
      <w:tr w:rsidR="002A54BD" w:rsidRPr="002A54BD" w14:paraId="451088B8" w14:textId="77777777" w:rsidTr="002A54BD">
        <w:trPr>
          <w:trHeight w:val="320"/>
          <w:jc w:val="center"/>
        </w:trPr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54D7D" w14:textId="77777777" w:rsidR="002A54BD" w:rsidRPr="002A54BD" w:rsidRDefault="002A54BD" w:rsidP="002A54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8C73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ustose Coraline Alga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B0206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798FE5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923DBA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6D40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0A6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B6B4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ld species name were present in al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s</w:t>
            </w:r>
          </w:p>
        </w:tc>
      </w:tr>
      <w:tr w:rsidR="002A54BD" w:rsidRPr="002A54BD" w14:paraId="10F64BAE" w14:textId="77777777" w:rsidTr="002A54BD">
        <w:trPr>
          <w:trHeight w:val="320"/>
          <w:jc w:val="center"/>
        </w:trPr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9DE93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number of specie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C7E2C" w14:textId="77777777" w:rsidR="002A54BD" w:rsidRPr="002A54BD" w:rsidRDefault="002A54BD" w:rsidP="002A5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4156D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AD75C8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C6747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DEBE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7F198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C3481" w14:textId="77777777" w:rsidR="002A54BD" w:rsidRPr="002A54BD" w:rsidRDefault="002A54BD" w:rsidP="002A5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FC01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5C3F" w14:textId="77777777" w:rsidR="002A54BD" w:rsidRPr="002A54BD" w:rsidRDefault="002A54BD" w:rsidP="002A54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5CB55" w14:textId="77777777" w:rsidR="002A54BD" w:rsidRPr="002A54BD" w:rsidRDefault="002A54BD" w:rsidP="002A54B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4B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3C216D8" w14:textId="77777777" w:rsidR="002A54BD" w:rsidRDefault="002A54BD"/>
    <w:sectPr w:rsidR="002A54BD" w:rsidSect="009F1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BD"/>
    <w:rsid w:val="000C2B1E"/>
    <w:rsid w:val="002A54BD"/>
    <w:rsid w:val="003D15A5"/>
    <w:rsid w:val="009F19FF"/>
    <w:rsid w:val="00C0722A"/>
    <w:rsid w:val="00E4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297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5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9</Words>
  <Characters>3416</Characters>
  <Application>Microsoft Macintosh Word</Application>
  <DocSecurity>0</DocSecurity>
  <Lines>28</Lines>
  <Paragraphs>8</Paragraphs>
  <ScaleCrop>false</ScaleCrop>
  <LinksUpToDate>false</LinksUpToDate>
  <CharactersWithSpaces>4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Duran</dc:creator>
  <cp:keywords/>
  <dc:description/>
  <cp:lastModifiedBy>Alain Duran</cp:lastModifiedBy>
  <cp:revision>5</cp:revision>
  <cp:lastPrinted>2015-12-02T13:40:00Z</cp:lastPrinted>
  <dcterms:created xsi:type="dcterms:W3CDTF">2015-12-02T13:40:00Z</dcterms:created>
  <dcterms:modified xsi:type="dcterms:W3CDTF">2016-04-14T12:56:00Z</dcterms:modified>
</cp:coreProperties>
</file>